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Additional File 1. Description of health states</w:t>
      </w:r>
    </w:p>
    <w:tbl>
      <w:tblPr>
        <w:tblW w:w="98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4"/>
        <w:gridCol w:w="8400"/>
      </w:tblGrid>
      <w:tr>
        <w:trPr/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Health state</w:t>
            </w:r>
          </w:p>
        </w:tc>
        <w:tc>
          <w:tcPr>
            <w:tcW w:w="8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ocal reaction</w:t>
            </w:r>
          </w:p>
        </w:tc>
        <w:tc>
          <w:tcPr>
            <w:tcW w:w="8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0" w:after="0"/>
              <w:rPr/>
            </w:pPr>
            <w:r>
              <w:rPr/>
              <w:t>Your child is perfectly well before vaccination.  After receiving a vaccine, &lt;he/she&gt; has mild soreness of the upper arm and an area of redness that is about the size of a quarter lasting for 2 days.  Your child is able to participate in usual activities without difficulty.</w:t>
            </w:r>
          </w:p>
        </w:tc>
      </w:tr>
      <w:tr>
        <w:trPr/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ystemic reaction</w:t>
            </w:r>
          </w:p>
        </w:tc>
        <w:tc>
          <w:tcPr>
            <w:tcW w:w="8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0" w:after="0"/>
              <w:rPr/>
            </w:pPr>
            <w:r>
              <w:rPr/>
              <w:t>Your child is perfectly well before vaccination.  After receiving a vaccine, &lt;he/she&gt; has slight fevers, body aches, and decreased energy that last for 2 days.  Your child is able to participate in usual activities without difficulty.</w:t>
            </w:r>
          </w:p>
        </w:tc>
      </w:tr>
      <w:tr>
        <w:trPr/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Impetigo </w:t>
            </w:r>
          </w:p>
        </w:tc>
        <w:tc>
          <w:tcPr>
            <w:tcW w:w="8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0" w:after="0"/>
              <w:rPr/>
            </w:pPr>
            <w:r>
              <w:rPr/>
              <w:t xml:space="preserve">Your child has a small patch of skin blisters that become crusted after several days.  &lt;He/she&gt; goes to the doctor to get a prescription for an antibiotic ointment that is put on the blisters for 10 days.   Although the blisters do not bother your child, &lt;he/she&gt; needs to miss 1 day of school to prevent spread to others.  The skin blisters completely heal 5 days after starting treatment.  </w:t>
            </w:r>
          </w:p>
        </w:tc>
      </w:tr>
      <w:tr>
        <w:trPr/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trep throat</w:t>
            </w:r>
          </w:p>
        </w:tc>
        <w:tc>
          <w:tcPr>
            <w:tcW w:w="8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0" w:after="0"/>
              <w:rPr/>
            </w:pPr>
            <w:r>
              <w:rPr/>
              <w:t>Your child has a sore throat that causes painful swallowing, slight fevers, and upset stomach. &lt;He/she&gt; goes to the doctor, gets a test for strep throat, and takes antibiotics by mouth for 10 days.  With treatment, the illness lasts a total of 3 days and causes your child to miss 1 day of school to prevent spread to others. There is a 1 in 5 chance that the antibiotics will cause mild diarrhea.</w:t>
            </w:r>
          </w:p>
        </w:tc>
      </w:tr>
      <w:tr>
        <w:trPr/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Septic arthritis </w:t>
            </w:r>
          </w:p>
        </w:tc>
        <w:tc>
          <w:tcPr>
            <w:tcW w:w="8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 xml:space="preserve">Your child has an infection of the hip that causes fever, pain and limping.  &lt;He/she&gt; goes to the doctor and is then sent to the Emergency Department and admitted to the hospital.  A needle is put into the hip joint to diagnose the infection, and then &lt;he/she&gt; is taken to the operating room to clean the infected hip joint.  Antibiotics are given through an IV tube in the arm.  Your child stays in the hospital for 1 week and then is sent home to finish another 2 weeks of antibiotics by mouth.  There is a 1 in 5 chance of getting mild diarrhea from antibiotics.  After treatment, your child is completely healthy.  </w:t>
            </w:r>
          </w:p>
        </w:tc>
      </w:tr>
      <w:tr>
        <w:trPr/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Toxic shock syndrome </w:t>
            </w:r>
          </w:p>
        </w:tc>
        <w:tc>
          <w:tcPr>
            <w:tcW w:w="8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 w:before="0" w:after="0"/>
              <w:rPr/>
            </w:pPr>
            <w:r>
              <w:rPr/>
              <w:t xml:space="preserve">Your child has high fevers, headaches, body aches, a sunburn-like rash and appears extremely sick.  &lt;He/she&gt; is admitted to the hospital Intensive Care Unit for a breathing tube and for medicines through IV tubes in the arms and legs.  &lt;He/she&gt; stays in the hospital for 3 weeks for treatment, but then recovers fully. 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5T15:45:00Z</dcterms:created>
  <dc:creator>PButler</dc:creator>
  <dc:description/>
  <cp:keywords/>
  <dc:language>en-US</dc:language>
  <cp:lastModifiedBy>GLee</cp:lastModifiedBy>
  <dcterms:modified xsi:type="dcterms:W3CDTF">2010-03-01T18:53:00Z</dcterms:modified>
  <cp:revision>3</cp:revision>
  <dc:subject/>
  <dc:title>Appendix A</dc:title>
</cp:coreProperties>
</file>